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0E1F" w:rsidRDefault="00FD0E1F" w:rsidP="00FD0E1F">
      <w:pPr>
        <w:pStyle w:val="MDPI51figurecaption"/>
        <w:suppressAutoHyphens/>
        <w:spacing w:before="0" w:after="0" w:line="48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S3. </w:t>
      </w:r>
      <w:proofErr w:type="gramStart"/>
      <w:r>
        <w:rPr>
          <w:rFonts w:ascii="Times New Roman" w:hAnsi="Times New Roman"/>
          <w:b/>
          <w:color w:val="000000" w:themeColor="text1"/>
          <w:sz w:val="24"/>
          <w:szCs w:val="24"/>
        </w:rPr>
        <w:t>Weighted gene co-expression network analysis (WGCNA).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(A)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 cluster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dendrogram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depicts different modules of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ferroptosi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-correlated DEGs represented by different colors.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(B)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Clustering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dendrogram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of the genes. The darker the color, the stronger the correlation with clinical traits, including sex, cancer status, story documented, and radiation therapy.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(C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Samples were clustered to identify outliers.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(D, E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>Distribution of the average gene significance.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 (F)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Scatterplot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of gene significance versus module membership.</w:t>
      </w:r>
    </w:p>
    <w:p w:rsidR="00AE1B3F" w:rsidRDefault="00FD0E1F">
      <w:r>
        <w:rPr>
          <w:noProof/>
        </w:rPr>
        <w:drawing>
          <wp:inline distT="0" distB="0" distL="0" distR="0">
            <wp:extent cx="5943600" cy="3415030"/>
            <wp:effectExtent l="19050" t="0" r="0" b="0"/>
            <wp:docPr id="1" name="Picture 0" descr="Figure S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E1B3F" w:rsidSect="00AE1B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altName w:val="苹方-简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D0E1F"/>
    <w:rsid w:val="00AE1B3F"/>
    <w:rsid w:val="00FD0E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B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FD0E1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E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E1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3-13T04:07:00Z</dcterms:created>
  <dcterms:modified xsi:type="dcterms:W3CDTF">2024-03-13T04:07:00Z</dcterms:modified>
</cp:coreProperties>
</file>